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512" w:rsidRPr="009C547E" w:rsidRDefault="00484394">
      <w:r>
        <w:rPr>
          <w:b/>
        </w:rPr>
        <w:t xml:space="preserve">Supplementary </w:t>
      </w:r>
      <w:r w:rsidR="00216512" w:rsidRPr="00216512">
        <w:rPr>
          <w:b/>
        </w:rPr>
        <w:t>Table 1</w:t>
      </w:r>
      <w:r w:rsidR="00216512" w:rsidRPr="009C547E">
        <w:t xml:space="preserve">: Mutant strains isolated as DON (70 and 130mg/l) and TTC </w:t>
      </w:r>
      <w:r w:rsidR="009C547E" w:rsidRPr="009C547E">
        <w:t>(</w:t>
      </w:r>
      <w:r w:rsidR="00216512" w:rsidRPr="009C547E">
        <w:t>0.3mg/l</w:t>
      </w:r>
      <w:r w:rsidR="009C547E" w:rsidRPr="009C547E">
        <w:t>)</w:t>
      </w:r>
      <w:r w:rsidR="00801D2F">
        <w:t xml:space="preserve"> sensitive</w:t>
      </w:r>
      <w:r w:rsidR="00216512" w:rsidRPr="009C547E">
        <w:t xml:space="preserve">. All strains carried an additional deletion of the </w:t>
      </w:r>
      <w:r w:rsidR="00216512" w:rsidRPr="009C547E">
        <w:rPr>
          <w:i/>
        </w:rPr>
        <w:t>PDR5</w:t>
      </w:r>
      <w:r w:rsidR="00216512" w:rsidRPr="009C547E">
        <w:t xml:space="preserve"> gene. Sensitivity increases from 1-4</w:t>
      </w:r>
      <w:r w:rsidR="000A1B63" w:rsidRPr="009C547E">
        <w:t xml:space="preserve">. Abbreviations in column T: a: standard genes, b: multidrug sensitive genes, c: </w:t>
      </w:r>
      <w:r w:rsidR="00CA2BF5">
        <w:t>k</w:t>
      </w:r>
      <w:r w:rsidR="000A1B63" w:rsidRPr="009C547E">
        <w:t xml:space="preserve">nown unknowns </w:t>
      </w:r>
      <w:bookmarkStart w:id="0" w:name="_GoBack"/>
      <w:bookmarkEnd w:id="0"/>
    </w:p>
    <w:tbl>
      <w:tblPr>
        <w:tblStyle w:val="Tabellenraster"/>
        <w:tblpPr w:leftFromText="180" w:rightFromText="180" w:vertAnchor="page" w:horzAnchor="margin" w:tblpXSpec="center" w:tblpY="3151"/>
        <w:tblW w:w="6023" w:type="pct"/>
        <w:tblLayout w:type="fixed"/>
        <w:tblLook w:val="0600" w:firstRow="0" w:lastRow="0" w:firstColumn="0" w:lastColumn="0" w:noHBand="1" w:noVBand="1"/>
      </w:tblPr>
      <w:tblGrid>
        <w:gridCol w:w="554"/>
        <w:gridCol w:w="1161"/>
        <w:gridCol w:w="1136"/>
        <w:gridCol w:w="3494"/>
        <w:gridCol w:w="709"/>
        <w:gridCol w:w="851"/>
        <w:gridCol w:w="3262"/>
        <w:gridCol w:w="424"/>
      </w:tblGrid>
      <w:tr w:rsidR="00216512" w:rsidRPr="00216512" w:rsidTr="00350DC1">
        <w:trPr>
          <w:trHeight w:val="300"/>
        </w:trPr>
        <w:tc>
          <w:tcPr>
            <w:tcW w:w="239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1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b/>
                <w:color w:val="000000"/>
              </w:rPr>
              <w:t>YORF</w:t>
            </w:r>
          </w:p>
        </w:tc>
        <w:tc>
          <w:tcPr>
            <w:tcW w:w="490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b/>
                <w:color w:val="000000"/>
              </w:rPr>
              <w:t>NAME</w:t>
            </w:r>
          </w:p>
        </w:tc>
        <w:tc>
          <w:tcPr>
            <w:tcW w:w="150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b/>
                <w:color w:val="000000"/>
              </w:rPr>
              <w:t>Descrip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b/>
                <w:color w:val="000000"/>
              </w:rPr>
              <w:t>DON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b/>
                <w:color w:val="000000"/>
              </w:rPr>
              <w:t>TTC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b/>
                <w:color w:val="000000"/>
              </w:rPr>
              <w:t>Category</w:t>
            </w:r>
          </w:p>
        </w:tc>
        <w:tc>
          <w:tcPr>
            <w:tcW w:w="183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03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T3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Zinc-finger DNA-binding transcription factor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CR05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HR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hreonine synth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12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T1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ajor isozyme of methylenetetrahydrofolate reduct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02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HR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Homoserin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kin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F719F6">
        <w:trPr>
          <w:trHeight w:val="658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13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OM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Homoserin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dehydrogenase (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L-homoserine:NADP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oxidoreductase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L06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T2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isphosphate-3'-nucleotid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01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RG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Argininosuccinat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R06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RG5,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Acetylglutamat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kinase and N-acetyl-gamma-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lutamyl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-phosphate reduct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L00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T1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Adenylylsulfat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kin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06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AT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mino acid transporter for valine, leucine, isoleucine, and tyrosin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4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TC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vacuolar membrane transporter for cationic amino acid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L09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Q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vacuolar membrane transporter for cationic amino acid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34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FKS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atalytic subunit of 1,3-beta-D-glucan synth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L10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ZEO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eripheral membrane protein of the plasma membran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110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CW1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Cell wall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mannoprotein</w:t>
            </w:r>
            <w:proofErr w:type="spellEnd"/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22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MI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involved in the regulation of cell wall synthesi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12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BS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MAP kinase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inas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of the HOG signaling pathwa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00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LG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ensor-transducer of the stress-activated PKC1-MPK1 kinase pathwa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R01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IR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Cell wall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mannoprotein</w:t>
            </w:r>
            <w:proofErr w:type="spellEnd"/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62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OS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valently-bound cell wall 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2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L03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NP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Subunit of the alpha-1,6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mannosyltransferas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07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OC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lpha-1,6-mannosyltransfer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CR04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ER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the endoplasmic reticulum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7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SP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dapter that links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synaptojanins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to the cortical actin cytoskelet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kelet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R15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EM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Rho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activating protein (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RhoGAP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kelet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07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TF1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a complex with Ctf8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damag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19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TF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a complex with Ctf18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damag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03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AD5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helicase/Ubiquitin lig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damag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L090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SH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that binds to DNA mismatche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damag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18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ES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Component of the INO80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chromati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remodeling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damag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L10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UN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-cycle checkpoint serine-threonine kin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damag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L03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AD2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with ubiquitin-like N terminu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damag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300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UD7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Member of the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ChAPs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family (Chs5p-Arf1p-binding proteins)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5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AK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Catalytic subunit of the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NatC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type N-terminal acetyltransfer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26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T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Rab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family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L04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EMP47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ntegral membrane component of ER-derived COPII-coated vesicle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16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MR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igh affinity Ca2+/Mn2+ P-type ATP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19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P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rotein that interacts with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Rab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TPases</w:t>
            </w:r>
            <w:proofErr w:type="spellEnd"/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L06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L063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22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G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Essential component of the conserved oligomeric Golgi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18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VP2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ntegral membrane protein of the early Golgi apparatus and E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olgi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L02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FRA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involved in negative regulation of iron regulon transcrip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iro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4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31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FET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Low-affinity Fe(II) transporter of the plasma membran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iro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L040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FU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involved in iron metabolism in mitochondria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iro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25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TM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protein of the mitochondrial carrier famil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iro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5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C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mitochondrial inner membrane transporte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F719F6">
        <w:trPr>
          <w:trHeight w:val="664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14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DM3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inner membrane protein with similarity to Mdm31p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F719F6">
        <w:trPr>
          <w:trHeight w:val="561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L00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M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Dynamin-relate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involved in mitochondrial organiza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L08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DE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external NADH dehydrogen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AR03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AT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Outer mitochondrial carnitine acetyltransfer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21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DM3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component of the ERMES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07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BF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DNA-binding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F719F6">
        <w:trPr>
          <w:trHeight w:val="66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10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F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elongation factor involved in translational elonga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25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YM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required for ethanol metabolism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27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TP15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Epsilon subunit of the F1 sector of mitochondrial F1F0 ATP synth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R150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UM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required for nuclear migra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17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BP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protein required for assembly of cytochrome bc1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L00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Q10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enzyme Q (ubiquinone) binding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34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IC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dicarboxylat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arrie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2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23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4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TH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inner membrane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33W-A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OM5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TOM (translocase of outer membrane)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6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02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RPL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l ribosomal protein of the large subunit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8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BA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mbrane-associated mitochondrial ribosome recepto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R08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IM10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rotein with similarity to tRNA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synthetases</w:t>
            </w:r>
            <w:proofErr w:type="spellEnd"/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ochondria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04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NM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Inositol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monophosphatase</w:t>
            </w:r>
            <w:proofErr w:type="spellEnd"/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IP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22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SV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hosphatidylinositol 3,5-bisphosphate-binding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IP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R02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EG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egulatory subunit of type 1 protein phosphatase Glc7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P1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AL03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IP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plasmic protein that regulates protein phosphatase 1 Glc7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P1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17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AC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egulatory subunit for Glc7p type-1 protein phosphatase (PP1)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P1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CL046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EMC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mber of conserved endoplasmic reticulum membrane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otein_folding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07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AC10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art of the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heteromeric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o-chaperone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imC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efold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otein_folding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00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GT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Glutamine-rich cytoplasmic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cochaperone</w:t>
            </w:r>
            <w:proofErr w:type="spellEnd"/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otein_folding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03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IH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conserved R2TP complex (Rvb1-Rvb2-Tah1-Pih1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otein_folding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07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RE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erine-threonine kinase and endoribonucle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otein_folding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23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B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itric oxide oxidoreduct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O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18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ND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6-phosphogluconate dehydrogenase (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decarboxylating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O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L08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DS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Rpd3L histone deacetylase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d3 HDAC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L00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IN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both the Rpd3S and Rpd3L histone deacetylase complexe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d3 HDAC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13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ME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both the Rpd3S and Rpd3L histone deacetylase complexe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d3 HDAC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182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TI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Rpd3L histone deacetylase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d3 HDAC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8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L05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OD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AC motif binding protein involved in rRNA and ribosome biogenesi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d3 HDAC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26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AP30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Rpd3L histone deacetylase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d3 HDAC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09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XT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histone deacetylase Rpd3L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d3 HDAC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07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CO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Essential component of the Rpd3S histone deacetylase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d3 HDAC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04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WHI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required for full activation of the general stress respon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L02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PD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AD-dependent glycerol-3-phosphate dehydrogen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10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BA5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lasma membrane protein of the Major Facilitator Superfamily (MFS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Amino aci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iosysnthesi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9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QY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pore-specific water channel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0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H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EGO and GSE complexe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00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TH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utative neutral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trehalas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, required for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thermotolerance</w:t>
            </w:r>
            <w:proofErr w:type="spellEnd"/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L06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TG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 factor (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) involved in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interorganell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ommunica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L01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DR1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TP-binding cassette (ABC) transporter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L01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C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hosphorylated an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almitoylated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vacuolar membrane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24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TG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eripheral membrane protein required for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autophagic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vesicle forma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0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IF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WD40 repeat-containing subunit of Set3C histone deacetylase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02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GD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the RNA polymerase II mediator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03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KB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eta' regulatory subunit of casein kinase 2 (CK2)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L00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IT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Transcriptional regulator of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seudohyphal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growth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10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298C-A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BF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al coactivator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11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SF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ucleosome assembly factor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R06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HR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on-essential nuclear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41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DC7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Paf1p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37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27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AF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Paf1p complex involved in transcription elonga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547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02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DA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catalytic subunit of a class II histone deacetylase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7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DA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the HDA1 histone deacetylase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6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OX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Hem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-dependent repressor of hypoxic gene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070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B9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NA polymerase II subunit B12.6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L012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TZ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istone variant H2AZ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17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B5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 facto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136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EAF7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the NuA4 histone acetyltransferase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L00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D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the RNA polymerase II mediator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5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HP6A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igh-mobility group (HMG)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17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WI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the SWI/SNF chromatin remodeling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L02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NF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the SWI/SNF chromatin remodeling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7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SA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transcriptional activato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R11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WI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NA binding component of the SBF complex (Swi4p-Swi6p)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R00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IM2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11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SC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ortholog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of RACK1 that inhibits transla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R26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EL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ING finger ubiquitin ligase (E3)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18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L39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ibosomal 60S subunit protein L39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R04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MS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CCR4-NOT transcriptional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27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LH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RNA helicase related to Ski2p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L03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RC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nner nuclear membrane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R00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GN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plasmic RNA-binding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37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P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Zinc-finger 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12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9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96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9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L21A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ibosomal 60S subunit protein L21A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02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S27B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component of the small (40S) ribosomal subunit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040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T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 that may interact with ribosome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5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RR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snRNP protein component of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spliceosomal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snRNPs</w:t>
            </w:r>
            <w:proofErr w:type="spellEnd"/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5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S21A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component of the small (40S) ribosomal subunit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21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CS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rotein required for uridine thiolation of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, Lys, an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tRNA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17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BC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mall subunit of the heterodimeric cap binding complex with Sto1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00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MS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utative subunit of the 90S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eribosom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ocessom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L08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P1A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ibosomal stalk protein P1 alpha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29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F5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on-canonical poly(A) polymer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07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UD20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2H2-type zinc finger protein required for ribosome assembl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38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KI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Subunit of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Elongator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02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028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L02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UD27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Unconventional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refold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protein involved in translation initia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L01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EDC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on-essential conserved protein with a role in mRNA decapping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25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IS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al activator for mRNAs with internal ribosome entry site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26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EI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plasmic pre-60S facto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3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PS23B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ibosomal protein 28 (rp28) of the small (40S) ribosomal subunit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39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KI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ki complex component and putative RNA helic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21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KI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ki complex component and WD-repeat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L02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SA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hioredoxin peroxid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14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R08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RP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ucleolar S-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adenosylmethionin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-dependent rRNA methyltransfer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L040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PQ1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required for nuclear envelope morpholog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2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CN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lpha subunit of translation initiation factor eIF2B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21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LEA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U2 snRNP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L07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CI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ossible shared subunit of Cop9 signalosome (CSN) and eIF3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08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084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that forms a complex with Thp3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L11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UL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Rsp5p E3-ubiquitin ligase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41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PS3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ESCRT-II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06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PS2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ESCRT-I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21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EX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RING-finger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erox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and E3 ubiquitin lig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L12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BP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biquitin-specific prote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11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SI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Subunit of the nuclear inner membrane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Asi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ubiquitin ligase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110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UE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13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UP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that regulates ubiquitination of Rsp5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082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BC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biquitin-conjugating enzyme (E2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6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MS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of E3 ubiquitin ligase complex involved in replication repai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05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BP1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biquitin-specific prote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L00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RM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biquitin-like protein involved in thiolation of cytoplasmic tRNA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Ubiquitin_metabolism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01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BI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olic inhibitor of vacuolar proteinase B (PRB1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CL04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PS2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15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PO1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Meiosis-specific protein involved in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synaptonemal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omplex assembl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IL04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FG10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robable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polyprenol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reduct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17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05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RC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ud tip localized 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20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FK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Beta subunit of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heterooctameric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phosphofructokin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L00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LAG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ramide synthase component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28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AL1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AL-activator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L22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CH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rotein with similarity to mammalian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monocarboxylat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permease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24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AP180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rotein of the AP180 family, involved in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clathr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cage assembly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02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T1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with MTHFR activity in vitro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L22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IF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29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LA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dc42p-activated signal transducing kin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20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CY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F-box protein involved in recycling endocytosed protein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360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DE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igh-affinity cyclic AMP phosphodiester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R04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NN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Kinetochore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R50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IN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rotein kinase involved in bud growth and assembly of the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sept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ring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14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HI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Thiazol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synth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07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TA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ATPase of the CDC48/PAS1/SEC18 (AAA) famil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3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IP4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that interacts with Tap42p, which regulates PP2A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23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TR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High-affinity copper transporter of the plasma membran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L00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LMO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Homolog of mammalian ELMO (Engulfment and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celL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MOtility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07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OG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nserved nuclear protein that interacts with GTP-Gsp1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35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IT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it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07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IC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clin-dependent kinase inhibitor (CKI)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2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HI2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Protein with similarity to 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hydroxymethylpyrimidin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phosphate kinases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19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9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RR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al activator of the basic leucine zipper (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) famil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24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IN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-activating protein (GAP) for Cin4p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CL05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FYV5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involved in regulation of the mating pathwa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13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LCB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Long-chain base-1-phosphate phosphat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03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OSH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ember of an oxysterol-binding protein famil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09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CK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APKKK acting in the protein kinase C signaling pathway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030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LT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erine/threonine MAP kin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ell wall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86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R38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VS167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ctin-associated protein with roles in endocytosis and exocytosis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kelet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R12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AC6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Fimbr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, actin-bundling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kelet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33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RP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Verprol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, proline-rich actin-associated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kelet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L00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LA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keletal protein binding protei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kelet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CR00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VS16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Amphiphysi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-like lipid raft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ytoskelet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056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ERG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-5 sterol desatur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tres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22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URE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itrogen catabolite repression transcriptional regulato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290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NF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atalytic subunit of the SWI/SNF chromatin remodeling complex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CR07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AT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Deadenylation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-dependent mRNA-decapping facto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AL02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CR4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omponent of the CCR4-NOT transcriptional complex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R052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OP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RNase of the DEDD superfamily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L05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MA8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D of the V1 peripheral membrane domain of V-ATPas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cuol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L23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MA1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cuolar ATPase V0 domain subunit c'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cuol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36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MA13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Subunit H of the V1 peripheral membrane domain of V-ATP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cuol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060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MA2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that is required for vacuolar H+-ATPase (V-ATPase)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cuole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L12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LSM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Lsm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(Like Sm)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9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21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188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UB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kinase involved in the cell cycle checkpoint into anaph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GR09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BF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  <w:r w:rsidRPr="00216512">
              <w:rPr>
                <w:rFonts w:ascii="Calibri" w:eastAsia="Times New Roman" w:hAnsi="Calibri" w:cs="Times New Roman"/>
                <w:color w:val="000000"/>
              </w:rPr>
              <w:t xml:space="preserve"> kinase involved in transcription and stress respon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30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MCH5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lasma membrane riboflavin transporter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Various</w:t>
            </w:r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CL036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GFD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17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177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L05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L051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44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44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ubious open reading frame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402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402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ubious open reading fram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L12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GR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25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257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012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012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L01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APM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R126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LT1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112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HR112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2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027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4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R045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EL001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IRC22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27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271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L07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KL075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287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287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12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R125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39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139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serine type carboxypeptidas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R04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R045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mitochondrial transport protei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219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BR219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L057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DL057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lastRenderedPageBreak/>
              <w:t>241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115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115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L13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ML131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L058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LL058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 with similarity to Str2p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061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JR061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364W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OR364W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3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L01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FL015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Dubious open reading frame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035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NL035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Nuclear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16512" w:rsidRPr="00216512" w:rsidTr="00350DC1">
        <w:trPr>
          <w:trHeight w:val="600"/>
        </w:trPr>
        <w:tc>
          <w:tcPr>
            <w:tcW w:w="239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501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70C</w:t>
            </w:r>
          </w:p>
        </w:tc>
        <w:tc>
          <w:tcPr>
            <w:tcW w:w="490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YPR170C</w:t>
            </w:r>
          </w:p>
        </w:tc>
        <w:tc>
          <w:tcPr>
            <w:tcW w:w="1507" w:type="pct"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Putative protein of unknown function</w:t>
            </w:r>
          </w:p>
        </w:tc>
        <w:tc>
          <w:tcPr>
            <w:tcW w:w="306" w:type="pct"/>
            <w:noWrap/>
            <w:hideMark/>
          </w:tcPr>
          <w:p w:rsidR="00216512" w:rsidRPr="00216512" w:rsidRDefault="00216512" w:rsidP="002165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" w:type="pct"/>
            <w:hideMark/>
          </w:tcPr>
          <w:p w:rsidR="00216512" w:rsidRPr="00216512" w:rsidRDefault="00216512" w:rsidP="0021651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07" w:type="pct"/>
            <w:noWrap/>
            <w:hideMark/>
          </w:tcPr>
          <w:p w:rsidR="00216512" w:rsidRPr="00216512" w:rsidRDefault="00216512" w:rsidP="0021651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6512">
              <w:rPr>
                <w:rFonts w:ascii="Calibri" w:eastAsia="Times New Roman" w:hAnsi="Calibri" w:cs="Times New Roman"/>
                <w:color w:val="000000"/>
              </w:rPr>
              <w:t>known_unknowns</w:t>
            </w:r>
            <w:proofErr w:type="spellEnd"/>
          </w:p>
        </w:tc>
        <w:tc>
          <w:tcPr>
            <w:tcW w:w="183" w:type="pct"/>
            <w:hideMark/>
          </w:tcPr>
          <w:p w:rsidR="00216512" w:rsidRPr="00216512" w:rsidRDefault="00216512" w:rsidP="002165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651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</w:tbl>
    <w:p w:rsidR="00216512" w:rsidRDefault="00216512"/>
    <w:p w:rsidR="00216512" w:rsidRDefault="00216512"/>
    <w:p w:rsidR="00216512" w:rsidRDefault="00216512"/>
    <w:sectPr w:rsidR="0021651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512"/>
    <w:rsid w:val="000A1B63"/>
    <w:rsid w:val="000B509E"/>
    <w:rsid w:val="00102408"/>
    <w:rsid w:val="00216512"/>
    <w:rsid w:val="00350DC1"/>
    <w:rsid w:val="00484394"/>
    <w:rsid w:val="005457AD"/>
    <w:rsid w:val="0063781C"/>
    <w:rsid w:val="00801D2F"/>
    <w:rsid w:val="009C547E"/>
    <w:rsid w:val="00CA2BF5"/>
    <w:rsid w:val="00E26BC6"/>
    <w:rsid w:val="00F20096"/>
    <w:rsid w:val="00F7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6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165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6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165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7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082</Words>
  <Characters>1757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elc4</dc:creator>
  <cp:lastModifiedBy>schuelc4</cp:lastModifiedBy>
  <cp:revision>10</cp:revision>
  <cp:lastPrinted>2015-12-11T10:18:00Z</cp:lastPrinted>
  <dcterms:created xsi:type="dcterms:W3CDTF">2015-11-26T12:37:00Z</dcterms:created>
  <dcterms:modified xsi:type="dcterms:W3CDTF">2016-04-05T20:06:00Z</dcterms:modified>
</cp:coreProperties>
</file>